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1D7" w:rsidRPr="00D01EBC" w:rsidRDefault="00B7721B" w:rsidP="00A611D7">
      <w:pPr>
        <w:widowControl/>
        <w:tabs>
          <w:tab w:val="left" w:pos="426"/>
        </w:tabs>
        <w:jc w:val="left"/>
        <w:rPr>
          <w:rFonts w:ascii="Times New Roman" w:eastAsia="游ゴシック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游ゴシック" w:hAnsi="Times New Roman" w:cs="Times New Roman"/>
          <w:b/>
          <w:bCs/>
          <w:kern w:val="0"/>
          <w:sz w:val="24"/>
          <w:szCs w:val="24"/>
        </w:rPr>
        <w:t xml:space="preserve">S1 </w:t>
      </w:r>
      <w:r w:rsidR="00A611D7" w:rsidRPr="00D01EBC">
        <w:rPr>
          <w:rFonts w:ascii="Times New Roman" w:eastAsia="游ゴシック" w:hAnsi="Times New Roman" w:cs="Times New Roman"/>
          <w:b/>
          <w:bCs/>
          <w:kern w:val="0"/>
          <w:sz w:val="24"/>
          <w:szCs w:val="24"/>
        </w:rPr>
        <w:t xml:space="preserve">Table. </w:t>
      </w:r>
      <w:r w:rsidR="007873F1" w:rsidRPr="007873F1">
        <w:rPr>
          <w:rFonts w:ascii="Times New Roman" w:eastAsia="游ゴシック" w:hAnsi="Times New Roman" w:cs="Times New Roman"/>
          <w:b/>
          <w:bCs/>
          <w:kern w:val="0"/>
          <w:sz w:val="24"/>
          <w:szCs w:val="24"/>
        </w:rPr>
        <w:t>The number of missing cases of each variable by gender.</w:t>
      </w:r>
    </w:p>
    <w:tbl>
      <w:tblPr>
        <w:tblW w:w="8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0"/>
        <w:gridCol w:w="811"/>
        <w:gridCol w:w="969"/>
        <w:gridCol w:w="798"/>
        <w:gridCol w:w="1002"/>
        <w:gridCol w:w="880"/>
      </w:tblGrid>
      <w:tr w:rsidR="007873F1" w:rsidRPr="007873F1" w:rsidTr="007873F1">
        <w:trPr>
          <w:trHeight w:val="330"/>
        </w:trPr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n (n=11029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Women (n=11741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-value</w:t>
            </w: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Demographic and socioeconomic statu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ving arrangement: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pous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49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ild(ren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45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the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45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othe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45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ther-in-law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45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other-in-law</w:t>
            </w:r>
            <w:bookmarkStart w:id="0" w:name="_GoBack"/>
            <w:bookmarkEnd w:id="0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45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Job statu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20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ersonal incom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0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7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mily care provisio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78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Health statu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Heart diseases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erebral strok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gh blood pressur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nce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ntal health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53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Health behavior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5F1824" w:rsidP="005F18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</w:t>
            </w: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lcohol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</w:t>
            </w:r>
            <w:r w:rsidR="007873F1"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inking statu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Leisure and social activitie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obbies or cultural activitie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10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xercise or sport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10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mmunity event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10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upport for childre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10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upport for elderly individual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10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ther social activitie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10</w:t>
            </w:r>
          </w:p>
        </w:tc>
      </w:tr>
      <w:tr w:rsidR="007873F1" w:rsidRPr="007873F1" w:rsidTr="007873F1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Difficulties in ADL at follow-up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.1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3F1" w:rsidRPr="007873F1" w:rsidRDefault="007873F1" w:rsidP="007873F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873F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:rsidR="00A611D7" w:rsidRPr="00D01EBC" w:rsidRDefault="007873F1" w:rsidP="007873F1">
      <w:pPr>
        <w:tabs>
          <w:tab w:val="left" w:pos="426"/>
        </w:tabs>
        <w:jc w:val="left"/>
        <w:rPr>
          <w:rFonts w:ascii="Times New Roman" w:hAnsi="Times New Roman"/>
          <w:sz w:val="24"/>
        </w:rPr>
      </w:pPr>
      <w:r w:rsidRPr="007873F1">
        <w:rPr>
          <w:rFonts w:ascii="Times New Roman" w:hAnsi="Times New Roman"/>
          <w:sz w:val="24"/>
          <w:vertAlign w:val="superscript"/>
        </w:rPr>
        <w:t>a</w:t>
      </w:r>
      <w:r w:rsidRPr="007873F1">
        <w:rPr>
          <w:rFonts w:ascii="Times New Roman" w:hAnsi="Times New Roman"/>
          <w:sz w:val="24"/>
        </w:rPr>
        <w:t xml:space="preserve"> Fisher's exact test</w:t>
      </w:r>
    </w:p>
    <w:sectPr w:rsidR="00A611D7" w:rsidRPr="00D01EBC" w:rsidSect="007873F1">
      <w:pgSz w:w="11906" w:h="16838"/>
      <w:pgMar w:top="1985" w:right="1701" w:bottom="1701" w:left="1701" w:header="851" w:footer="992" w:gutter="0"/>
      <w:cols w:space="425"/>
      <w:docGrid w:type="lines" w:linePitch="33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41DB" w:rsidRDefault="008D41DB" w:rsidP="008167EF">
      <w:r>
        <w:separator/>
      </w:r>
    </w:p>
  </w:endnote>
  <w:endnote w:type="continuationSeparator" w:id="0">
    <w:p w:rsidR="008D41DB" w:rsidRDefault="008D41DB" w:rsidP="00816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jpn_boot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41DB" w:rsidRDefault="008D41DB" w:rsidP="008167EF">
      <w:r>
        <w:separator/>
      </w:r>
    </w:p>
  </w:footnote>
  <w:footnote w:type="continuationSeparator" w:id="0">
    <w:p w:rsidR="008D41DB" w:rsidRDefault="008D41DB" w:rsidP="008167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VerticalSpacing w:val="33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1D7"/>
    <w:rsid w:val="00034F81"/>
    <w:rsid w:val="001F1BDD"/>
    <w:rsid w:val="005F1824"/>
    <w:rsid w:val="00680E60"/>
    <w:rsid w:val="007873F1"/>
    <w:rsid w:val="008167EF"/>
    <w:rsid w:val="008B49FE"/>
    <w:rsid w:val="008D41DB"/>
    <w:rsid w:val="00A611D7"/>
    <w:rsid w:val="00B7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3789102-E59D-4FF1-83AF-47CD40B3B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11D7"/>
    <w:pPr>
      <w:widowControl w:val="0"/>
      <w:jc w:val="both"/>
    </w:pPr>
    <w:rPr>
      <w:rFonts w:ascii="Century" w:eastAsia="ＭＳ 明朝" w:hAnsi="Century" w:cs="Century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7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167EF"/>
    <w:rPr>
      <w:rFonts w:ascii="Century" w:eastAsia="ＭＳ 明朝" w:hAnsi="Century" w:cs="Century"/>
      <w:szCs w:val="21"/>
    </w:rPr>
  </w:style>
  <w:style w:type="paragraph" w:styleId="a5">
    <w:name w:val="footer"/>
    <w:basedOn w:val="a"/>
    <w:link w:val="a6"/>
    <w:uiPriority w:val="99"/>
    <w:unhideWhenUsed/>
    <w:rsid w:val="008167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167EF"/>
    <w:rPr>
      <w:rFonts w:ascii="Century" w:eastAsia="ＭＳ 明朝" w:hAnsi="Century" w:cs="Century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8167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167E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71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筑波大学</Company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fumi Monma</dc:creator>
  <cp:keywords/>
  <dc:description/>
  <cp:lastModifiedBy>Takafumi Monma</cp:lastModifiedBy>
  <cp:revision>5</cp:revision>
  <cp:lastPrinted>2016-08-22T03:18:00Z</cp:lastPrinted>
  <dcterms:created xsi:type="dcterms:W3CDTF">2016-08-09T03:19:00Z</dcterms:created>
  <dcterms:modified xsi:type="dcterms:W3CDTF">2016-09-02T03:17:00Z</dcterms:modified>
</cp:coreProperties>
</file>